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B2E" w:rsidRPr="00065DDA" w:rsidRDefault="00D10B2E" w:rsidP="00D10B2E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Additional files</w:t>
      </w:r>
      <w:r w:rsidRPr="00065DDA">
        <w:rPr>
          <w:rFonts w:asciiTheme="majorHAnsi" w:hAnsiTheme="majorHAnsi"/>
        </w:rPr>
        <w:t xml:space="preserve">: </w:t>
      </w:r>
    </w:p>
    <w:p w:rsidR="00D10B2E" w:rsidRPr="00D10B2E" w:rsidRDefault="00D10B2E" w:rsidP="00D10B2E">
      <w:pPr>
        <w:spacing w:after="0" w:line="240" w:lineRule="auto"/>
        <w:rPr>
          <w:rFonts w:asciiTheme="majorHAnsi" w:hAnsiTheme="majorHAnsi"/>
        </w:rPr>
      </w:pPr>
      <w:bookmarkStart w:id="0" w:name="_Hlk7783429"/>
      <w:r>
        <w:rPr>
          <w:rFonts w:asciiTheme="majorHAnsi" w:hAnsiTheme="majorHAnsi"/>
          <w:b/>
        </w:rPr>
        <w:t xml:space="preserve">Additional file 1:  </w:t>
      </w:r>
      <w:r w:rsidRPr="00147E64">
        <w:rPr>
          <w:rFonts w:asciiTheme="majorHAnsi" w:hAnsiTheme="majorHAnsi"/>
        </w:rPr>
        <w:t>Malaria PCR prevalence</w:t>
      </w:r>
      <w:r>
        <w:rPr>
          <w:rFonts w:asciiTheme="majorHAnsi" w:hAnsiTheme="majorHAnsi"/>
        </w:rPr>
        <w:t xml:space="preserve"> </w:t>
      </w:r>
      <w:r w:rsidR="00E62E45">
        <w:rPr>
          <w:rFonts w:asciiTheme="majorHAnsi" w:hAnsiTheme="majorHAnsi"/>
        </w:rPr>
        <w:t xml:space="preserve">among plantation workers </w:t>
      </w:r>
      <w:r w:rsidRPr="00147E64">
        <w:rPr>
          <w:rFonts w:asciiTheme="majorHAnsi" w:hAnsiTheme="majorHAnsi"/>
        </w:rPr>
        <w:t>(adjusted for survey design) and odds of being infected by risk factor, by roun</w:t>
      </w:r>
      <w:bookmarkEnd w:id="0"/>
      <w:r>
        <w:rPr>
          <w:rFonts w:asciiTheme="majorHAnsi" w:hAnsiTheme="majorHAnsi"/>
        </w:rPr>
        <w:t>d</w:t>
      </w:r>
    </w:p>
    <w:p w:rsidR="00D10B2E" w:rsidRPr="00065DDA" w:rsidRDefault="00D10B2E" w:rsidP="00D10B2E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Round 1</w:t>
      </w:r>
    </w:p>
    <w:tbl>
      <w:tblPr>
        <w:tblStyle w:val="TableGrid"/>
        <w:tblW w:w="0" w:type="auto"/>
        <w:tblLook w:val="04A0"/>
      </w:tblPr>
      <w:tblGrid>
        <w:gridCol w:w="2660"/>
        <w:gridCol w:w="1559"/>
        <w:gridCol w:w="1122"/>
        <w:gridCol w:w="1698"/>
        <w:gridCol w:w="1817"/>
        <w:gridCol w:w="926"/>
        <w:gridCol w:w="1944"/>
        <w:gridCol w:w="912"/>
      </w:tblGrid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065DDA">
              <w:rPr>
                <w:rFonts w:asciiTheme="majorHAnsi" w:hAnsiTheme="majorHAnsi"/>
                <w:sz w:val="24"/>
                <w:szCs w:val="24"/>
              </w:rPr>
              <w:t>Risk factor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65DDA">
              <w:rPr>
                <w:rFonts w:asciiTheme="majorHAnsi" w:hAnsiTheme="majorHAnsi"/>
                <w:sz w:val="24"/>
                <w:szCs w:val="24"/>
              </w:rPr>
              <w:t>N</w:t>
            </w: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24"/>
                <w:szCs w:val="24"/>
              </w:rPr>
            </w:pPr>
            <w:r w:rsidRPr="00065DDA">
              <w:rPr>
                <w:rFonts w:asciiTheme="majorHAnsi" w:hAnsiTheme="majorHAnsi"/>
                <w:sz w:val="24"/>
                <w:szCs w:val="24"/>
              </w:rPr>
              <w:t>Number of positive cases</w:t>
            </w: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24"/>
                <w:szCs w:val="24"/>
              </w:rPr>
            </w:pPr>
            <w:r w:rsidRPr="00065DDA">
              <w:rPr>
                <w:rFonts w:asciiTheme="majorHAnsi" w:hAnsiTheme="majorHAnsi"/>
                <w:sz w:val="24"/>
                <w:szCs w:val="24"/>
              </w:rPr>
              <w:t>Prevalence</w:t>
            </w: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24"/>
                <w:szCs w:val="24"/>
              </w:rPr>
            </w:pPr>
            <w:r w:rsidRPr="00065DDA">
              <w:rPr>
                <w:rFonts w:asciiTheme="majorHAnsi" w:hAnsiTheme="majorHAnsi"/>
                <w:sz w:val="24"/>
                <w:szCs w:val="24"/>
              </w:rPr>
              <w:t>Unadjusted OR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24"/>
                <w:szCs w:val="24"/>
              </w:rPr>
            </w:pPr>
            <w:r w:rsidRPr="00065DDA">
              <w:rPr>
                <w:rFonts w:asciiTheme="majorHAnsi" w:hAnsiTheme="majorHAnsi"/>
                <w:sz w:val="24"/>
                <w:szCs w:val="24"/>
              </w:rPr>
              <w:t>p-value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24"/>
                <w:szCs w:val="24"/>
              </w:rPr>
            </w:pPr>
            <w:r w:rsidRPr="00065DDA">
              <w:rPr>
                <w:rFonts w:asciiTheme="majorHAnsi" w:hAnsiTheme="majorHAnsi"/>
                <w:sz w:val="24"/>
                <w:szCs w:val="24"/>
              </w:rPr>
              <w:t>Adjusted OR</w:t>
            </w: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3D4876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Gender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Male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493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171</w:t>
            </w: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6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0 (0.5-2.2)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6 (0.3-1.4)</w:t>
            </w: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6 (0.3-.1.3)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17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7 (0.3-1.6)</w:t>
            </w: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32</w:t>
            </w: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>Age group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5-30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1+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405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259</w:t>
            </w: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7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3 (0.7-2.6)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4 (0.2-0.9)</w:t>
            </w: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3 (0.1-0.6)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&lt;0.01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3 (0.1-0.7)</w:t>
            </w: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&lt;0.01</w:t>
            </w: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>Education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No or some primary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Some Secondary 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Completed secondary or higher 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839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613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11</w:t>
            </w: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2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3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7 (0.3-1.6)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3 (0.6-2.8)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0 (0.3-3.4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8 (0.8-4.3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5 (0.4-5.4)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22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>Residence status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Temporary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Permanent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207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457</w:t>
            </w: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inorHAnsi"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eastAsiaTheme="majorEastAsia" w:hAnsiTheme="majorHAnsi" w:cstheme="minorHAnsi"/>
                <w:iCs/>
                <w:color w:val="404040" w:themeColor="text1" w:themeTint="BF"/>
                <w:sz w:val="20"/>
                <w:szCs w:val="20"/>
              </w:rPr>
              <w:t>17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eastAsiaTheme="majorEastAsia" w:hAnsiTheme="majorHAnsi" w:cstheme="minorHAnsi"/>
                <w:iCs/>
                <w:color w:val="404040" w:themeColor="text1" w:themeTint="BF"/>
                <w:sz w:val="20"/>
                <w:szCs w:val="20"/>
              </w:rPr>
              <w:t>22</w:t>
            </w: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8 (0.4-1.7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 (0.3-2.2)</w:t>
            </w: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0 (0.3-3.1)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6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2 (0.4-3.6)</w:t>
            </w: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80</w:t>
            </w: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Reported habitual use of treated net as   a malaria prevention method at night</w:t>
            </w:r>
            <w:r w:rsidRPr="00065DDA">
              <w:rPr>
                <w:rFonts w:asciiTheme="majorHAnsi" w:hAnsiTheme="majorHAnsi"/>
                <w:sz w:val="20"/>
                <w:szCs w:val="20"/>
              </w:rPr>
              <w:t xml:space="preserve"> Yes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795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869</w:t>
            </w: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7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2</w:t>
            </w: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6 (0.2-1.6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0 (0.5-2.1)</w:t>
            </w: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7 (0.7-4.3)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25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6 (0.6-4.1)</w:t>
            </w: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37</w:t>
            </w: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Use of treated net the previous night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br/>
              <w:t>No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927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736</w:t>
            </w: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9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4 (0.2-1.1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1 (0.5-2.4)</w:t>
            </w: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.6 (0.8-8.7)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12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>Forest exposure in the last one month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Yes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747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917</w:t>
            </w: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7 (0.2-1.9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 (0.4-2.0)</w:t>
            </w: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3 (0.4-4.9)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68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2 (0.2-6.3)</w:t>
            </w: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82</w:t>
            </w: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 xml:space="preserve">Overnight forest exposure in </w:t>
            </w:r>
            <w:r w:rsidRPr="00065DDA">
              <w:rPr>
                <w:rFonts w:asciiTheme="majorHAnsi" w:hAnsiTheme="majorHAnsi"/>
                <w:b/>
                <w:sz w:val="20"/>
                <w:szCs w:val="20"/>
              </w:rPr>
              <w:lastRenderedPageBreak/>
              <w:t>last one month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Yes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5</w:t>
            </w:r>
          </w:p>
          <w:p w:rsidR="00D10B2E" w:rsidRPr="00D10B2E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,639</w:t>
            </w: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9</w:t>
            </w: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0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 (0.4-1.7)</w:t>
            </w: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lastRenderedPageBreak/>
              <w:t>Daytime work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Tapping rubber 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Planting/ caring for young plants 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Clearing forest 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Other 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743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142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92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487</w:t>
            </w: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2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3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0 (0.3-3.1)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6 (0.2-1.3)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5 (0.1-1.5)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5 (0.6-4.0)</w:t>
            </w: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6 (0.1-2.4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5 (0.1-2.4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7 (0.4-7.1)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72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>Nighttime work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Tapping rubber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Does not work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Other</w:t>
            </w: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657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81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56</w:t>
            </w: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3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3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0 (0.3-3.3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7 (0.4-1.4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0 (0.2-3.8)</w:t>
            </w: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7 (0.2-2.6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 (0.2-5.3)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69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>Travelled outside of the commune in the previous one month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Yes 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1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,454</w:t>
            </w: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8 (0.1-4.4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 (0.4-1.8)</w:t>
            </w: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1 (0.2-7.4)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1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1 (0.2-9.2)</w:t>
            </w: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4</w:t>
            </w: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Plantation size square root increase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 (0.8-1.0)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05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 (0.7-1.0)</w:t>
            </w: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13</w:t>
            </w: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ge of plantation in years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0 (0.9-1.2)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45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10B2E" w:rsidRPr="00065DDA" w:rsidTr="00837AA7">
        <w:tc>
          <w:tcPr>
            <w:tcW w:w="2660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Forest cover in surrounding 5km buffer zone of plantation</w:t>
            </w:r>
          </w:p>
        </w:tc>
        <w:tc>
          <w:tcPr>
            <w:tcW w:w="1559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2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69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1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1 (0.4-2.6)</w:t>
            </w:r>
          </w:p>
        </w:tc>
        <w:tc>
          <w:tcPr>
            <w:tcW w:w="9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1</w:t>
            </w:r>
          </w:p>
        </w:tc>
        <w:tc>
          <w:tcPr>
            <w:tcW w:w="1944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8 (0.3-2.6)</w:t>
            </w:r>
          </w:p>
        </w:tc>
        <w:tc>
          <w:tcPr>
            <w:tcW w:w="91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73</w:t>
            </w:r>
          </w:p>
        </w:tc>
      </w:tr>
    </w:tbl>
    <w:p w:rsidR="00D10B2E" w:rsidRPr="00065DDA" w:rsidRDefault="00D10B2E" w:rsidP="00D10B2E">
      <w:pPr>
        <w:spacing w:after="0" w:line="240" w:lineRule="auto"/>
        <w:rPr>
          <w:rFonts w:asciiTheme="majorHAnsi" w:hAnsiTheme="majorHAnsi"/>
        </w:rPr>
      </w:pPr>
    </w:p>
    <w:p w:rsidR="00D10B2E" w:rsidRPr="00065DDA" w:rsidRDefault="00D10B2E" w:rsidP="00D10B2E">
      <w:pPr>
        <w:spacing w:after="0" w:line="240" w:lineRule="auto"/>
        <w:rPr>
          <w:rFonts w:asciiTheme="majorHAnsi" w:hAnsiTheme="majorHAnsi"/>
          <w:b/>
          <w:i/>
        </w:rPr>
      </w:pPr>
    </w:p>
    <w:p w:rsidR="00D10B2E" w:rsidRPr="00065DDA" w:rsidRDefault="00D10B2E" w:rsidP="00D10B2E">
      <w:pPr>
        <w:spacing w:after="0" w:line="240" w:lineRule="auto"/>
        <w:rPr>
          <w:rFonts w:asciiTheme="majorHAnsi" w:hAnsiTheme="majorHAnsi"/>
        </w:rPr>
      </w:pPr>
    </w:p>
    <w:p w:rsidR="00D10B2E" w:rsidRPr="00065DDA" w:rsidRDefault="00D10B2E" w:rsidP="00D10B2E">
      <w:pPr>
        <w:spacing w:after="0" w:line="240" w:lineRule="auto"/>
        <w:rPr>
          <w:rFonts w:asciiTheme="majorHAnsi" w:hAnsiTheme="majorHAnsi"/>
          <w:b/>
        </w:rPr>
      </w:pPr>
      <w:r w:rsidRPr="00065DDA">
        <w:rPr>
          <w:rFonts w:asciiTheme="majorHAnsi" w:hAnsiTheme="majorHAnsi"/>
          <w:b/>
        </w:rPr>
        <w:br w:type="page"/>
      </w:r>
    </w:p>
    <w:p w:rsidR="00D10B2E" w:rsidRPr="00456C0C" w:rsidRDefault="00D10B2E" w:rsidP="00D10B2E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  <w:b/>
        </w:rPr>
      </w:pPr>
      <w:r w:rsidRPr="00456C0C">
        <w:rPr>
          <w:rFonts w:asciiTheme="majorHAnsi" w:hAnsiTheme="majorHAnsi"/>
          <w:b/>
        </w:rPr>
        <w:lastRenderedPageBreak/>
        <w:t>Round 2</w:t>
      </w:r>
    </w:p>
    <w:tbl>
      <w:tblPr>
        <w:tblStyle w:val="TableGrid"/>
        <w:tblW w:w="0" w:type="auto"/>
        <w:tblLook w:val="04A0"/>
      </w:tblPr>
      <w:tblGrid>
        <w:gridCol w:w="2802"/>
        <w:gridCol w:w="978"/>
        <w:gridCol w:w="1727"/>
        <w:gridCol w:w="1727"/>
        <w:gridCol w:w="1853"/>
        <w:gridCol w:w="826"/>
        <w:gridCol w:w="1462"/>
        <w:gridCol w:w="1321"/>
      </w:tblGrid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</w:rPr>
            </w:pPr>
            <w:r w:rsidRPr="00065DDA">
              <w:rPr>
                <w:rFonts w:asciiTheme="majorHAnsi" w:hAnsiTheme="majorHAnsi"/>
              </w:rPr>
              <w:t>Risk factor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</w:rPr>
              <w:t>N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</w:rPr>
              <w:t>Number of positive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</w:rPr>
              <w:t>Prevalence</w:t>
            </w: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</w:rPr>
              <w:t>Unadjusted OR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</w:rPr>
              <w:t>p-value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</w:rPr>
              <w:t>Adjusted OR</w:t>
            </w: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</w:rPr>
              <w:t>p-value</w:t>
            </w: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3D4876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Gender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Male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938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597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5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5 (0.8-3.1)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5 (0.2-1.2)</w:t>
            </w: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3 (0.1-0.8)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02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3 (0.1-1.0)</w:t>
            </w: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05</w:t>
            </w: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>Age group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5-30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1+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803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731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7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8 (0.9-3.4)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3 (0.1-0.9)</w:t>
            </w: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2 (0.1-0.5)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&lt;0.01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2 (0.1-0.6)</w:t>
            </w: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&lt;0.01</w:t>
            </w: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>Education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No or some primary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Some Secondary 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Completed secondary or higher 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086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47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02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6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9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2 (0.6-2.4)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0 (0.3-2.6)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6 (0.1-2.7)</w:t>
            </w: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8 (0.3-2.2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4 (0.1-2.5)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40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>Residence status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Temporary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Permanent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475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059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2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9 (0.9-4.3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 (0.4-1.9)</w:t>
            </w: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4 (1.6-1.2)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12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7 (0.3-1.8)</w:t>
            </w: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46</w:t>
            </w: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Reported habitual use of treated net as   a malaria prevention method at night</w:t>
            </w:r>
            <w:r w:rsidRPr="00065DDA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Yes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907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628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8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4 (0.2-0.9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9 (0.9-4.0)</w:t>
            </w: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4.7 (1.8-12.3)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&lt;0.01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5.1 (1.9-13.8)</w:t>
            </w: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&lt;0.01</w:t>
            </w: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Use of treated net the previous night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br/>
              <w:t>No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97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565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9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7 (0.3-1.8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7 (0.7-4.0)</w:t>
            </w: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.4 (0.7-8.6)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17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>Forest exposure in the last one month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Yes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70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165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7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3 (0.5-3.1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1 (0.5-2.1)</w:t>
            </w: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8 (0.3-2.0)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69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6 (0.5-5.2)</w:t>
            </w: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42</w:t>
            </w: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>Overnight forest exposure in last one month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Yes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74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461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.9 (0.5-14.8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1 (0.6-2.0)</w:t>
            </w: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3 (0.1-2.0)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24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>Daytime work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Tapping rubber 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Planting/ caring for young </w:t>
            </w:r>
            <w:r w:rsidRPr="00065DDA">
              <w:rPr>
                <w:rFonts w:asciiTheme="majorHAnsi" w:hAnsiTheme="majorHAnsi"/>
                <w:sz w:val="20"/>
                <w:szCs w:val="20"/>
              </w:rPr>
              <w:lastRenderedPageBreak/>
              <w:t xml:space="preserve">plants 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Clearing forest </w:t>
            </w:r>
          </w:p>
          <w:p w:rsidR="00D10B2E" w:rsidRPr="00065DDA" w:rsidRDefault="00D10B2E" w:rsidP="00D10B2E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Other 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71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940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2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07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6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7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numPr>
                <w:ilvl w:val="0"/>
                <w:numId w:val="6"/>
              </w:numPr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(0.3-3.1)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3 (0.7-2.7)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0</w:t>
            </w:r>
          </w:p>
          <w:p w:rsidR="00D10B2E" w:rsidRPr="00065DDA" w:rsidRDefault="00D10B2E" w:rsidP="00D10B2E">
            <w:pPr>
              <w:pStyle w:val="Default"/>
              <w:jc w:val="center"/>
              <w:rPr>
                <w:rFonts w:asciiTheme="majorHAnsi" w:eastAsiaTheme="majorEastAsia" w:hAnsiTheme="majorHAnsi"/>
                <w:i/>
                <w:iCs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4 (0.0-2.1)</w:t>
            </w: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3 (0.3-5.4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-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4 (0.1-2.6)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64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lastRenderedPageBreak/>
              <w:t>Nighttime work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Tapping rubber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Does not work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Other</w:t>
            </w: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9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,180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eastAsiaTheme="majorEastAsia" w:hAnsiTheme="majorHAnsi" w:cstheme="majorBidi"/>
                <w:iCs/>
                <w:color w:val="404040" w:themeColor="text1" w:themeTint="BF"/>
                <w:sz w:val="20"/>
                <w:szCs w:val="20"/>
              </w:rPr>
              <w:t>63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6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3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2 (0.4-4.1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1 (0.6-2.2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0</w:t>
            </w: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 (0.2-3.6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59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hAnsiTheme="majorHAnsi"/>
                <w:b/>
                <w:sz w:val="20"/>
                <w:szCs w:val="20"/>
              </w:rPr>
              <w:t>Travelled outside of the communie in the previous one month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Yes 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 xml:space="preserve">No 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582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954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8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(0.9-4.3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6 (0.2-1.5)</w:t>
            </w: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3 (0.1-0.8)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02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2 (0.1-0.8)</w:t>
            </w: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02</w:t>
            </w: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Plantation size square root increase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 (0.701.2)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55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 (0.7-1.3)</w:t>
            </w: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71</w:t>
            </w: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ge of plantation in years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53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9 (0.7-1.3)</w:t>
            </w:r>
          </w:p>
        </w:tc>
        <w:tc>
          <w:tcPr>
            <w:tcW w:w="826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55</w:t>
            </w:r>
          </w:p>
        </w:tc>
        <w:tc>
          <w:tcPr>
            <w:tcW w:w="1462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21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10B2E" w:rsidRPr="00065DDA" w:rsidTr="00837AA7">
        <w:tc>
          <w:tcPr>
            <w:tcW w:w="2802" w:type="dxa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Forest cover in surrounding 5km buffer zone of plantation</w:t>
            </w:r>
          </w:p>
        </w:tc>
        <w:tc>
          <w:tcPr>
            <w:tcW w:w="978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727" w:type="dxa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53" w:type="dxa"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1.1 (0.4-2.6)</w:t>
            </w:r>
          </w:p>
        </w:tc>
        <w:tc>
          <w:tcPr>
            <w:tcW w:w="826" w:type="dxa"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88</w:t>
            </w:r>
          </w:p>
        </w:tc>
        <w:tc>
          <w:tcPr>
            <w:tcW w:w="1462" w:type="dxa"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2.6 (1.2-5.5)</w:t>
            </w:r>
          </w:p>
        </w:tc>
        <w:tc>
          <w:tcPr>
            <w:tcW w:w="1321" w:type="dxa"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065DDA">
              <w:rPr>
                <w:rFonts w:asciiTheme="majorHAnsi" w:hAnsiTheme="majorHAnsi"/>
                <w:sz w:val="20"/>
                <w:szCs w:val="20"/>
              </w:rPr>
              <w:t>0.01</w:t>
            </w:r>
          </w:p>
        </w:tc>
      </w:tr>
    </w:tbl>
    <w:p w:rsidR="00D10B2E" w:rsidRPr="00065DDA" w:rsidRDefault="00D10B2E" w:rsidP="00D10B2E">
      <w:pPr>
        <w:spacing w:after="0" w:line="240" w:lineRule="auto"/>
        <w:rPr>
          <w:rFonts w:asciiTheme="majorHAnsi" w:hAnsiTheme="majorHAnsi"/>
        </w:rPr>
      </w:pPr>
    </w:p>
    <w:p w:rsidR="00D10B2E" w:rsidRDefault="00D10B2E" w:rsidP="00D10B2E">
      <w:pPr>
        <w:spacing w:after="0" w:line="240" w:lineRule="auto"/>
        <w:rPr>
          <w:rFonts w:asciiTheme="majorHAnsi" w:hAnsiTheme="majorHAnsi"/>
        </w:rPr>
      </w:pPr>
    </w:p>
    <w:sectPr w:rsidR="00D10B2E" w:rsidSect="00D10B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482F6C"/>
    <w:multiLevelType w:val="hybridMultilevel"/>
    <w:tmpl w:val="1DBAB78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C7F5A58"/>
    <w:multiLevelType w:val="hybridMultilevel"/>
    <w:tmpl w:val="48CAF2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5B41E33"/>
    <w:multiLevelType w:val="multilevel"/>
    <w:tmpl w:val="92542F1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>
    <w:nsid w:val="36A932F8"/>
    <w:multiLevelType w:val="hybridMultilevel"/>
    <w:tmpl w:val="363C2B2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5B9A7572"/>
    <w:multiLevelType w:val="hybridMultilevel"/>
    <w:tmpl w:val="37620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0F3F61"/>
    <w:multiLevelType w:val="hybridMultilevel"/>
    <w:tmpl w:val="7AC417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A27587"/>
    <w:multiLevelType w:val="hybridMultilevel"/>
    <w:tmpl w:val="DA323E78"/>
    <w:lvl w:ilvl="0" w:tplc="C86C85C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D10B2E"/>
    <w:rsid w:val="00054022"/>
    <w:rsid w:val="003D4876"/>
    <w:rsid w:val="009160F9"/>
    <w:rsid w:val="00993CEA"/>
    <w:rsid w:val="00A259BE"/>
    <w:rsid w:val="00A269AA"/>
    <w:rsid w:val="00D10B2E"/>
    <w:rsid w:val="00E62E45"/>
    <w:rsid w:val="00FB354F"/>
    <w:rsid w:val="00FB6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B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D10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D10B2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10B2E"/>
    <w:pPr>
      <w:autoSpaceDE w:val="0"/>
      <w:autoSpaceDN w:val="0"/>
      <w:adjustRightInd w:val="0"/>
      <w:spacing w:after="0" w:line="240" w:lineRule="auto"/>
    </w:pPr>
    <w:rPr>
      <w:rFonts w:ascii="Corbel" w:hAnsi="Corbel" w:cs="Corbe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10B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0B2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0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B2E"/>
    <w:rPr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10B2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B2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10B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B2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10B2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10B2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10B2E"/>
    <w:pPr>
      <w:ind w:left="720"/>
      <w:contextualSpacing/>
    </w:pPr>
  </w:style>
  <w:style w:type="table" w:styleId="TableGrid">
    <w:name w:val="Table Grid"/>
    <w:basedOn w:val="TableNormal"/>
    <w:uiPriority w:val="59"/>
    <w:rsid w:val="00D10B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0B2E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10B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B2E"/>
  </w:style>
  <w:style w:type="paragraph" w:styleId="Footer">
    <w:name w:val="footer"/>
    <w:basedOn w:val="Normal"/>
    <w:link w:val="FooterChar"/>
    <w:uiPriority w:val="99"/>
    <w:unhideWhenUsed/>
    <w:rsid w:val="00D10B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B2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0B2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0B2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0B2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0B2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D10B2E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10B2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10B2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10B2E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thomson</dc:creator>
  <cp:keywords/>
  <dc:description/>
  <cp:lastModifiedBy>0012761</cp:lastModifiedBy>
  <cp:revision>6</cp:revision>
  <dcterms:created xsi:type="dcterms:W3CDTF">2019-10-22T10:16:00Z</dcterms:created>
  <dcterms:modified xsi:type="dcterms:W3CDTF">2019-11-13T02:27:00Z</dcterms:modified>
</cp:coreProperties>
</file>